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1A709" w14:textId="11664E03" w:rsidR="003651EB" w:rsidRPr="0027254A" w:rsidRDefault="009A74D4" w:rsidP="00453292">
      <w:pPr>
        <w:tabs>
          <w:tab w:val="left" w:pos="-810"/>
        </w:tabs>
        <w:spacing w:after="120" w:line="480" w:lineRule="auto"/>
        <w:rPr>
          <w:rFonts w:ascii="Times New Roman" w:hAnsi="Times New Roman" w:cs="Times New Roman"/>
          <w:b/>
          <w:i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2 </w:t>
      </w:r>
      <w:r w:rsidR="00374582" w:rsidRPr="0027254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: </w:t>
      </w:r>
      <w:r w:rsidR="0081107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Preliminary </w:t>
      </w:r>
      <w:r w:rsidR="00374582" w:rsidRPr="0027254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different </w:t>
      </w:r>
      <w:r w:rsidR="00017243">
        <w:rPr>
          <w:rFonts w:ascii="Times New Roman" w:hAnsi="Times New Roman" w:cs="Times New Roman"/>
          <w:b/>
          <w:color w:val="000000"/>
          <w:sz w:val="24"/>
          <w:szCs w:val="24"/>
        </w:rPr>
        <w:t>q</w:t>
      </w:r>
      <w:r w:rsidR="00D95D47" w:rsidRPr="0027254A">
        <w:rPr>
          <w:rFonts w:ascii="Times New Roman" w:hAnsi="Times New Roman" w:cs="Times New Roman"/>
          <w:b/>
          <w:color w:val="000000"/>
          <w:sz w:val="24"/>
          <w:szCs w:val="24"/>
        </w:rPr>
        <w:t>uantitative</w:t>
      </w:r>
      <w:r w:rsidR="00374582" w:rsidRPr="0027254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phytochemical tests </w:t>
      </w:r>
      <w:r w:rsidR="003C024B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howed </w:t>
      </w:r>
      <w:r w:rsidR="00374582" w:rsidRPr="0027254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for the </w:t>
      </w:r>
      <w:r w:rsidR="003C024B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tudy </w:t>
      </w:r>
      <w:r w:rsidR="00374582" w:rsidRPr="0027254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of </w:t>
      </w:r>
      <w:r w:rsidR="00517033">
        <w:rPr>
          <w:rFonts w:ascii="Times New Roman" w:hAnsi="Times New Roman" w:cs="Times New Roman"/>
          <w:b/>
          <w:i/>
          <w:color w:val="000000"/>
          <w:sz w:val="24"/>
          <w:szCs w:val="24"/>
        </w:rPr>
        <w:t>M. piperita.</w:t>
      </w:r>
    </w:p>
    <w:tbl>
      <w:tblPr>
        <w:tblStyle w:val="TableGrid"/>
        <w:tblW w:w="13698" w:type="dxa"/>
        <w:tblLayout w:type="fixed"/>
        <w:tblLook w:val="04A0" w:firstRow="1" w:lastRow="0" w:firstColumn="1" w:lastColumn="0" w:noHBand="0" w:noVBand="1"/>
      </w:tblPr>
      <w:tblGrid>
        <w:gridCol w:w="817"/>
        <w:gridCol w:w="1631"/>
        <w:gridCol w:w="5580"/>
        <w:gridCol w:w="3690"/>
        <w:gridCol w:w="1980"/>
      </w:tblGrid>
      <w:tr w:rsidR="00655F80" w:rsidRPr="000F6FF7" w14:paraId="6413A9E1" w14:textId="77777777" w:rsidTr="00556FA4">
        <w:tc>
          <w:tcPr>
            <w:tcW w:w="817" w:type="dxa"/>
          </w:tcPr>
          <w:p w14:paraId="0D31F8A3" w14:textId="77777777" w:rsidR="00655F80" w:rsidRPr="000F6FF7" w:rsidRDefault="00655F80" w:rsidP="00A60E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Sr. No</w:t>
            </w:r>
          </w:p>
        </w:tc>
        <w:tc>
          <w:tcPr>
            <w:tcW w:w="1631" w:type="dxa"/>
          </w:tcPr>
          <w:p w14:paraId="511C3C10" w14:textId="77777777" w:rsidR="00655F80" w:rsidRPr="000F6FF7" w:rsidRDefault="00655F80" w:rsidP="00A60E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Secondary metabolite </w:t>
            </w:r>
          </w:p>
        </w:tc>
        <w:tc>
          <w:tcPr>
            <w:tcW w:w="5580" w:type="dxa"/>
          </w:tcPr>
          <w:p w14:paraId="43390A27" w14:textId="77777777" w:rsidR="00655F80" w:rsidRPr="000F6FF7" w:rsidRDefault="00655F80" w:rsidP="00A60E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ethodology</w:t>
            </w:r>
          </w:p>
        </w:tc>
        <w:tc>
          <w:tcPr>
            <w:tcW w:w="3690" w:type="dxa"/>
          </w:tcPr>
          <w:p w14:paraId="7E4759EC" w14:textId="77777777" w:rsidR="00655F80" w:rsidRPr="000F6FF7" w:rsidRDefault="00655F80" w:rsidP="00A60E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Absorbance </w:t>
            </w:r>
          </w:p>
        </w:tc>
        <w:tc>
          <w:tcPr>
            <w:tcW w:w="1980" w:type="dxa"/>
          </w:tcPr>
          <w:p w14:paraId="1251B82F" w14:textId="77777777" w:rsidR="00655F80" w:rsidRPr="000F6FF7" w:rsidRDefault="00655F80" w:rsidP="00A60E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655F80" w:rsidRPr="000F6FF7" w14:paraId="1C4D5036" w14:textId="77777777" w:rsidTr="00556FA4">
        <w:trPr>
          <w:trHeight w:val="674"/>
        </w:trPr>
        <w:tc>
          <w:tcPr>
            <w:tcW w:w="817" w:type="dxa"/>
          </w:tcPr>
          <w:p w14:paraId="61690F87" w14:textId="77777777" w:rsidR="00655F80" w:rsidRPr="000F6FF7" w:rsidRDefault="00655F80" w:rsidP="00A60E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31" w:type="dxa"/>
          </w:tcPr>
          <w:p w14:paraId="16859260" w14:textId="77777777" w:rsidR="00655F80" w:rsidRPr="000F6FF7" w:rsidRDefault="00655F80" w:rsidP="00A60E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Alkaloids</w:t>
            </w:r>
          </w:p>
        </w:tc>
        <w:tc>
          <w:tcPr>
            <w:tcW w:w="5580" w:type="dxa"/>
          </w:tcPr>
          <w:p w14:paraId="1D4D28AC" w14:textId="77777777" w:rsidR="00655F80" w:rsidRPr="000F6FF7" w:rsidRDefault="00655F80" w:rsidP="00A60E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="00342779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filtrate + 5</w:t>
            </w:r>
            <w:r w:rsidR="00342779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of 60% H</w:t>
            </w:r>
            <w:r w:rsidRPr="000F6F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0F6F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+ after 5</w:t>
            </w:r>
            <w:r w:rsidR="00F06B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ins mix 5</w:t>
            </w:r>
            <w:r w:rsidR="00F06B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of 0.5</w:t>
            </w:r>
            <w:r w:rsidR="00F06B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% formaldehyde + allowed to stand for 3</w:t>
            </w:r>
            <w:r w:rsidR="00F06B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hrs.</w:t>
            </w:r>
          </w:p>
        </w:tc>
        <w:tc>
          <w:tcPr>
            <w:tcW w:w="3690" w:type="dxa"/>
          </w:tcPr>
          <w:p w14:paraId="341E0003" w14:textId="77777777" w:rsidR="00655F80" w:rsidRPr="000F6FF7" w:rsidRDefault="00655F80" w:rsidP="00A60EEB">
            <w:pPr>
              <w:pStyle w:val="Default"/>
              <w:spacing w:line="276" w:lineRule="auto"/>
              <w:jc w:val="both"/>
            </w:pPr>
            <w:r w:rsidRPr="000F6FF7">
              <w:t xml:space="preserve">Absorbance was read at 565 nm. </w:t>
            </w:r>
          </w:p>
          <w:p w14:paraId="7DF34F66" w14:textId="77777777" w:rsidR="00655F80" w:rsidRPr="000F6FF7" w:rsidRDefault="00655F80" w:rsidP="00A60E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7A39F3DD" w14:textId="77777777" w:rsidR="00655F80" w:rsidRPr="00483580" w:rsidRDefault="00A04CA2" w:rsidP="00A60EEB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[39</w:t>
            </w:r>
            <w:r w:rsidR="0048358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]</w:t>
            </w:r>
          </w:p>
        </w:tc>
      </w:tr>
      <w:tr w:rsidR="00655F80" w:rsidRPr="000F6FF7" w14:paraId="6529987E" w14:textId="77777777" w:rsidTr="00556FA4">
        <w:tc>
          <w:tcPr>
            <w:tcW w:w="817" w:type="dxa"/>
          </w:tcPr>
          <w:p w14:paraId="5D0AE2E2" w14:textId="77777777" w:rsidR="00655F80" w:rsidRPr="000F6FF7" w:rsidRDefault="00655F80" w:rsidP="00A60E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31" w:type="dxa"/>
          </w:tcPr>
          <w:p w14:paraId="05AEEBF2" w14:textId="77777777" w:rsidR="00655F80" w:rsidRPr="000F6FF7" w:rsidRDefault="00655F80" w:rsidP="00A60E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Tannins</w:t>
            </w:r>
          </w:p>
        </w:tc>
        <w:tc>
          <w:tcPr>
            <w:tcW w:w="5580" w:type="dxa"/>
          </w:tcPr>
          <w:p w14:paraId="229E4F59" w14:textId="77777777" w:rsidR="00655F80" w:rsidRPr="000F6FF7" w:rsidRDefault="00655F80" w:rsidP="00A60E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342779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of sample extract + 3.7</w:t>
            </w:r>
            <w:r w:rsidR="00342779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of distilled water + 0.25</w:t>
            </w:r>
            <w:r w:rsidR="00342779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of Folin Phenol reagent + 0.5</w:t>
            </w:r>
            <w:r w:rsidR="00342779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of 35% sodium carbonate solution.</w:t>
            </w:r>
          </w:p>
        </w:tc>
        <w:tc>
          <w:tcPr>
            <w:tcW w:w="3690" w:type="dxa"/>
          </w:tcPr>
          <w:p w14:paraId="2E56D828" w14:textId="77777777" w:rsidR="00655F80" w:rsidRPr="000F6FF7" w:rsidRDefault="00655F80" w:rsidP="00A60E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Absorbance was measured at 725</w:t>
            </w:r>
            <w:r w:rsidR="009B1C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nm.</w:t>
            </w:r>
          </w:p>
        </w:tc>
        <w:tc>
          <w:tcPr>
            <w:tcW w:w="1980" w:type="dxa"/>
          </w:tcPr>
          <w:p w14:paraId="54AF53AB" w14:textId="77777777" w:rsidR="00655F80" w:rsidRPr="000F6FF7" w:rsidRDefault="00A04CA2" w:rsidP="00A60E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[40</w:t>
            </w:r>
            <w:r w:rsidR="00483580" w:rsidRPr="00483580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]</w:t>
            </w:r>
          </w:p>
        </w:tc>
      </w:tr>
      <w:tr w:rsidR="00655F80" w:rsidRPr="000F6FF7" w14:paraId="3E1AF746" w14:textId="77777777" w:rsidTr="00556FA4">
        <w:trPr>
          <w:trHeight w:val="737"/>
        </w:trPr>
        <w:tc>
          <w:tcPr>
            <w:tcW w:w="817" w:type="dxa"/>
          </w:tcPr>
          <w:p w14:paraId="07CBFDA8" w14:textId="77777777" w:rsidR="00655F80" w:rsidRPr="000F6FF7" w:rsidRDefault="00655F80" w:rsidP="00A60E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31" w:type="dxa"/>
          </w:tcPr>
          <w:p w14:paraId="37CECE61" w14:textId="77777777" w:rsidR="00655F80" w:rsidRPr="000F6FF7" w:rsidRDefault="00655F80" w:rsidP="00A60E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Flavonoids</w:t>
            </w:r>
          </w:p>
        </w:tc>
        <w:tc>
          <w:tcPr>
            <w:tcW w:w="5580" w:type="dxa"/>
          </w:tcPr>
          <w:p w14:paraId="13D0297F" w14:textId="77777777" w:rsidR="00655F80" w:rsidRPr="000F6FF7" w:rsidRDefault="00655F80" w:rsidP="00A60E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42779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 l filtrate + 5</w:t>
            </w:r>
            <w:r w:rsidR="00342779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dilute ammonia + shaken for 5</w:t>
            </w:r>
            <w:r w:rsidR="00F06B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mins and upper layer was collected. </w:t>
            </w:r>
          </w:p>
        </w:tc>
        <w:tc>
          <w:tcPr>
            <w:tcW w:w="3690" w:type="dxa"/>
          </w:tcPr>
          <w:p w14:paraId="33D4A0D7" w14:textId="77777777" w:rsidR="00655F80" w:rsidRPr="000F6FF7" w:rsidRDefault="00655F80" w:rsidP="00A60EEB">
            <w:pPr>
              <w:pStyle w:val="Default"/>
              <w:spacing w:line="276" w:lineRule="auto"/>
              <w:jc w:val="both"/>
            </w:pPr>
            <w:r w:rsidRPr="000F6FF7">
              <w:t>Absorbance read at 490</w:t>
            </w:r>
            <w:r w:rsidR="00876A2D">
              <w:t xml:space="preserve"> </w:t>
            </w:r>
            <w:r w:rsidRPr="000F6FF7">
              <w:t xml:space="preserve">nm. </w:t>
            </w:r>
          </w:p>
          <w:p w14:paraId="7F2B1851" w14:textId="77777777" w:rsidR="00655F80" w:rsidRPr="000F6FF7" w:rsidRDefault="00655F80" w:rsidP="00A60E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3350CED1" w14:textId="77777777" w:rsidR="00655F80" w:rsidRPr="000F6FF7" w:rsidRDefault="00A04CA2" w:rsidP="00A60E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[39</w:t>
            </w:r>
            <w:r w:rsidR="0048358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]</w:t>
            </w:r>
          </w:p>
        </w:tc>
      </w:tr>
      <w:tr w:rsidR="00655F80" w:rsidRPr="000F6FF7" w14:paraId="79633EA1" w14:textId="77777777" w:rsidTr="00556FA4">
        <w:tc>
          <w:tcPr>
            <w:tcW w:w="817" w:type="dxa"/>
          </w:tcPr>
          <w:p w14:paraId="2B8D1FFB" w14:textId="77777777" w:rsidR="00655F80" w:rsidRPr="000F6FF7" w:rsidRDefault="00655F80" w:rsidP="00A60E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31" w:type="dxa"/>
          </w:tcPr>
          <w:p w14:paraId="6010BB12" w14:textId="1319588F" w:rsidR="00655F80" w:rsidRPr="000F6FF7" w:rsidRDefault="00655F80" w:rsidP="00A60E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Terpenoid</w:t>
            </w:r>
            <w:r w:rsidR="00556FA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580" w:type="dxa"/>
          </w:tcPr>
          <w:p w14:paraId="7CE5880A" w14:textId="77777777" w:rsidR="00655F80" w:rsidRPr="000F6FF7" w:rsidRDefault="00655F80" w:rsidP="00A60E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="00342779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filtrate + 2.5</w:t>
            </w:r>
            <w:r w:rsidR="00342779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of 5</w:t>
            </w:r>
            <w:r w:rsidR="00F06B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% aqueous phosphomolybdic acid solution +2.5</w:t>
            </w:r>
            <w:r w:rsidR="00342779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of concentrated H</w:t>
            </w:r>
            <w:r w:rsidRPr="000F6F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0F6F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+ mixed. The mixture was left to stand for 30</w:t>
            </w:r>
            <w:r w:rsidR="00F06B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ins and then made up to 12.5</w:t>
            </w:r>
            <w:r w:rsidR="00342779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with ethanol.</w:t>
            </w:r>
          </w:p>
        </w:tc>
        <w:tc>
          <w:tcPr>
            <w:tcW w:w="3690" w:type="dxa"/>
          </w:tcPr>
          <w:p w14:paraId="0CA0D40F" w14:textId="77777777" w:rsidR="00655F80" w:rsidRPr="000F6FF7" w:rsidRDefault="00655F80" w:rsidP="00A60E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Absorbance was taken at 700</w:t>
            </w:r>
            <w:r w:rsidR="00876A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nm.</w:t>
            </w:r>
          </w:p>
        </w:tc>
        <w:tc>
          <w:tcPr>
            <w:tcW w:w="1980" w:type="dxa"/>
          </w:tcPr>
          <w:p w14:paraId="10F3F0A2" w14:textId="77777777" w:rsidR="00655F80" w:rsidRPr="000F6FF7" w:rsidRDefault="00A04CA2" w:rsidP="00A60E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[39</w:t>
            </w:r>
            <w:r w:rsidR="0048358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]</w:t>
            </w:r>
          </w:p>
        </w:tc>
      </w:tr>
      <w:tr w:rsidR="00655F80" w:rsidRPr="000F6FF7" w14:paraId="5B6EFBE1" w14:textId="77777777" w:rsidTr="00556FA4">
        <w:tc>
          <w:tcPr>
            <w:tcW w:w="817" w:type="dxa"/>
          </w:tcPr>
          <w:p w14:paraId="6F66A723" w14:textId="77777777" w:rsidR="00655F80" w:rsidRPr="000F6FF7" w:rsidRDefault="00655F80" w:rsidP="00A60E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31" w:type="dxa"/>
          </w:tcPr>
          <w:p w14:paraId="5026E545" w14:textId="77777777" w:rsidR="00655F80" w:rsidRPr="000F6FF7" w:rsidRDefault="00655F80" w:rsidP="00A60E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Proteins</w:t>
            </w:r>
          </w:p>
        </w:tc>
        <w:tc>
          <w:tcPr>
            <w:tcW w:w="5580" w:type="dxa"/>
          </w:tcPr>
          <w:p w14:paraId="7F367622" w14:textId="77777777" w:rsidR="00655F80" w:rsidRPr="000F6FF7" w:rsidRDefault="00655F80" w:rsidP="00A60E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342779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μl of the sample extract + 3</w:t>
            </w:r>
            <w:r w:rsidR="00342779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of Bradford’s reagent + incubate in the dark for 5mins.</w:t>
            </w:r>
          </w:p>
        </w:tc>
        <w:tc>
          <w:tcPr>
            <w:tcW w:w="3690" w:type="dxa"/>
          </w:tcPr>
          <w:p w14:paraId="675EF008" w14:textId="77777777" w:rsidR="00655F80" w:rsidRPr="000F6FF7" w:rsidRDefault="00655F80" w:rsidP="00A60E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Absorbance was measured at 595</w:t>
            </w:r>
            <w:r w:rsidR="00876A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  <w:tc>
          <w:tcPr>
            <w:tcW w:w="1980" w:type="dxa"/>
          </w:tcPr>
          <w:p w14:paraId="402B6282" w14:textId="77777777" w:rsidR="00655F80" w:rsidRPr="000F6FF7" w:rsidRDefault="00A04CA2" w:rsidP="00A60E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[40</w:t>
            </w:r>
            <w:r w:rsidR="00483580" w:rsidRPr="00483580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]</w:t>
            </w:r>
          </w:p>
        </w:tc>
      </w:tr>
      <w:tr w:rsidR="00655F80" w:rsidRPr="000F6FF7" w14:paraId="7AC88AA6" w14:textId="77777777" w:rsidTr="00556FA4">
        <w:tc>
          <w:tcPr>
            <w:tcW w:w="817" w:type="dxa"/>
          </w:tcPr>
          <w:p w14:paraId="4BC1BABC" w14:textId="77777777" w:rsidR="00655F80" w:rsidRPr="000F6FF7" w:rsidRDefault="00655F80" w:rsidP="00A60E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31" w:type="dxa"/>
          </w:tcPr>
          <w:p w14:paraId="62258986" w14:textId="77777777" w:rsidR="00655F80" w:rsidRPr="000F6FF7" w:rsidRDefault="00655F80" w:rsidP="00A60E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Steroids</w:t>
            </w:r>
          </w:p>
        </w:tc>
        <w:tc>
          <w:tcPr>
            <w:tcW w:w="5580" w:type="dxa"/>
          </w:tcPr>
          <w:p w14:paraId="5519C19B" w14:textId="77777777" w:rsidR="00655F80" w:rsidRPr="000F6FF7" w:rsidRDefault="00655F80" w:rsidP="00A60E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42779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filtrate + 2</w:t>
            </w:r>
            <w:r w:rsidR="00342779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of chromagen solution + solution left to stand for 30</w:t>
            </w:r>
            <w:r w:rsidR="00F06B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ins.</w:t>
            </w:r>
          </w:p>
        </w:tc>
        <w:tc>
          <w:tcPr>
            <w:tcW w:w="3690" w:type="dxa"/>
          </w:tcPr>
          <w:p w14:paraId="58252EAD" w14:textId="77777777" w:rsidR="00655F80" w:rsidRPr="000F6FF7" w:rsidRDefault="00655F80" w:rsidP="00A60EEB">
            <w:pPr>
              <w:pStyle w:val="Default"/>
              <w:spacing w:line="276" w:lineRule="auto"/>
              <w:jc w:val="both"/>
            </w:pPr>
            <w:r w:rsidRPr="000F6FF7">
              <w:t>Absorbance was read at 550</w:t>
            </w:r>
            <w:r w:rsidR="00876A2D">
              <w:t xml:space="preserve"> </w:t>
            </w:r>
            <w:r w:rsidRPr="000F6FF7">
              <w:t xml:space="preserve">nm. </w:t>
            </w:r>
          </w:p>
          <w:p w14:paraId="257C74BF" w14:textId="77777777" w:rsidR="00655F80" w:rsidRPr="000F6FF7" w:rsidRDefault="00655F80" w:rsidP="00A60E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32978B52" w14:textId="77777777" w:rsidR="00655F80" w:rsidRPr="000F6FF7" w:rsidRDefault="00A04CA2" w:rsidP="00A60E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[39</w:t>
            </w:r>
            <w:r w:rsidR="0048358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]</w:t>
            </w:r>
          </w:p>
        </w:tc>
      </w:tr>
      <w:tr w:rsidR="00655F80" w:rsidRPr="000F6FF7" w14:paraId="2F8B3391" w14:textId="77777777" w:rsidTr="00556FA4">
        <w:tc>
          <w:tcPr>
            <w:tcW w:w="817" w:type="dxa"/>
          </w:tcPr>
          <w:p w14:paraId="7A7BF58B" w14:textId="77777777" w:rsidR="00655F80" w:rsidRPr="000F6FF7" w:rsidRDefault="00655F80" w:rsidP="00A60E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31" w:type="dxa"/>
          </w:tcPr>
          <w:p w14:paraId="0087BD6D" w14:textId="77777777" w:rsidR="00655F80" w:rsidRPr="000F6FF7" w:rsidRDefault="00655F80" w:rsidP="00A60E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Cardiac Glycosides</w:t>
            </w:r>
          </w:p>
        </w:tc>
        <w:tc>
          <w:tcPr>
            <w:tcW w:w="5580" w:type="dxa"/>
          </w:tcPr>
          <w:p w14:paraId="727AAFAC" w14:textId="77777777" w:rsidR="00655F80" w:rsidRPr="000F6FF7" w:rsidRDefault="00655F80" w:rsidP="00A60E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42779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filtrate + 4</w:t>
            </w:r>
            <w:r w:rsidR="00F06B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of alkaline pirate solution + mixture was boiled for 5</w:t>
            </w:r>
            <w:r w:rsidR="00F06B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ins and allowed to cool.</w:t>
            </w:r>
          </w:p>
        </w:tc>
        <w:tc>
          <w:tcPr>
            <w:tcW w:w="3690" w:type="dxa"/>
          </w:tcPr>
          <w:p w14:paraId="67B258B6" w14:textId="77777777" w:rsidR="00655F80" w:rsidRPr="000F6FF7" w:rsidRDefault="00655F80" w:rsidP="00A60E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Absorbance was read at 490</w:t>
            </w:r>
            <w:r w:rsidR="00876A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nm. </w:t>
            </w:r>
          </w:p>
        </w:tc>
        <w:tc>
          <w:tcPr>
            <w:tcW w:w="1980" w:type="dxa"/>
          </w:tcPr>
          <w:p w14:paraId="400233D4" w14:textId="77777777" w:rsidR="00655F80" w:rsidRPr="000F6FF7" w:rsidRDefault="00A04CA2" w:rsidP="00A60E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[39</w:t>
            </w:r>
            <w:r w:rsidR="0048358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]</w:t>
            </w:r>
          </w:p>
        </w:tc>
      </w:tr>
      <w:tr w:rsidR="00655F80" w:rsidRPr="000F6FF7" w14:paraId="09C806E7" w14:textId="77777777" w:rsidTr="00556FA4">
        <w:tc>
          <w:tcPr>
            <w:tcW w:w="817" w:type="dxa"/>
          </w:tcPr>
          <w:p w14:paraId="0A461C91" w14:textId="77777777" w:rsidR="00655F80" w:rsidRPr="000F6FF7" w:rsidRDefault="00655F80" w:rsidP="00A60E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31" w:type="dxa"/>
          </w:tcPr>
          <w:p w14:paraId="3EC2A6D1" w14:textId="77777777" w:rsidR="00655F80" w:rsidRPr="000F6FF7" w:rsidRDefault="00655F80" w:rsidP="00A60E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Reducing sugar</w:t>
            </w:r>
          </w:p>
        </w:tc>
        <w:tc>
          <w:tcPr>
            <w:tcW w:w="5580" w:type="dxa"/>
          </w:tcPr>
          <w:p w14:paraId="4C8665FC" w14:textId="77777777" w:rsidR="00655F80" w:rsidRPr="000F6FF7" w:rsidRDefault="00655F80" w:rsidP="00A60E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="00342779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filtrate + 1</w:t>
            </w:r>
            <w:r w:rsidR="00342779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alkaline copper reagent + mixture was boiled for 5</w:t>
            </w:r>
            <w:r w:rsidR="00F06B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ins and allowed to cool + 1</w:t>
            </w:r>
            <w:r w:rsidR="00342779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of phosphomolybdic acid reagent + 2</w:t>
            </w:r>
            <w:r w:rsidR="00342779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of distilled water.</w:t>
            </w:r>
          </w:p>
        </w:tc>
        <w:tc>
          <w:tcPr>
            <w:tcW w:w="3690" w:type="dxa"/>
          </w:tcPr>
          <w:p w14:paraId="5B034804" w14:textId="77777777" w:rsidR="00655F80" w:rsidRPr="000F6FF7" w:rsidRDefault="00655F80" w:rsidP="00A60E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Absorbance read at 420</w:t>
            </w:r>
            <w:r w:rsidR="00876A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nm.</w:t>
            </w:r>
          </w:p>
        </w:tc>
        <w:tc>
          <w:tcPr>
            <w:tcW w:w="1980" w:type="dxa"/>
          </w:tcPr>
          <w:p w14:paraId="27EEA8A2" w14:textId="77777777" w:rsidR="00655F80" w:rsidRPr="000F6FF7" w:rsidRDefault="00A04CA2" w:rsidP="00A60E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[39</w:t>
            </w:r>
            <w:r w:rsidR="0048358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]</w:t>
            </w:r>
          </w:p>
        </w:tc>
      </w:tr>
      <w:tr w:rsidR="00655F80" w:rsidRPr="000F6FF7" w14:paraId="1BD54BF3" w14:textId="77777777" w:rsidTr="00556FA4">
        <w:trPr>
          <w:trHeight w:val="998"/>
        </w:trPr>
        <w:tc>
          <w:tcPr>
            <w:tcW w:w="817" w:type="dxa"/>
          </w:tcPr>
          <w:p w14:paraId="59BD7A4C" w14:textId="77777777" w:rsidR="00655F80" w:rsidRPr="000F6FF7" w:rsidRDefault="00655F80" w:rsidP="00A60E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</w:t>
            </w:r>
          </w:p>
        </w:tc>
        <w:tc>
          <w:tcPr>
            <w:tcW w:w="1631" w:type="dxa"/>
          </w:tcPr>
          <w:p w14:paraId="5509A028" w14:textId="4E671FCB" w:rsidR="00655F80" w:rsidRPr="000F6FF7" w:rsidRDefault="00655F80" w:rsidP="00A60E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Carbohydrate</w:t>
            </w:r>
            <w:r w:rsidR="00556FA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580" w:type="dxa"/>
          </w:tcPr>
          <w:p w14:paraId="6D52039B" w14:textId="77777777" w:rsidR="00655F80" w:rsidRPr="000F6FF7" w:rsidRDefault="00655F80" w:rsidP="00A60EE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5795E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of sample solution + 1</w:t>
            </w:r>
            <w:r w:rsidR="0065795E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of 5% phenol + 5</w:t>
            </w:r>
            <w:r w:rsidR="0065795E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of concentrated Sulphuric acid + mix well + leave for 10</w:t>
            </w:r>
            <w:r w:rsidR="00F06B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ins.</w:t>
            </w:r>
          </w:p>
        </w:tc>
        <w:tc>
          <w:tcPr>
            <w:tcW w:w="3690" w:type="dxa"/>
          </w:tcPr>
          <w:p w14:paraId="7E6152C8" w14:textId="77777777" w:rsidR="00655F80" w:rsidRPr="000F6FF7" w:rsidRDefault="00655F80" w:rsidP="00A60E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easure the absorbance at 488</w:t>
            </w:r>
            <w:r w:rsidR="00C424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nm.</w:t>
            </w:r>
          </w:p>
        </w:tc>
        <w:tc>
          <w:tcPr>
            <w:tcW w:w="1980" w:type="dxa"/>
          </w:tcPr>
          <w:p w14:paraId="76B1BE0F" w14:textId="77777777" w:rsidR="00655F80" w:rsidRPr="000F6FF7" w:rsidRDefault="00A04CA2" w:rsidP="0048358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[40</w:t>
            </w:r>
            <w:r w:rsidR="00483580" w:rsidRPr="00483580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]</w:t>
            </w:r>
          </w:p>
        </w:tc>
      </w:tr>
      <w:tr w:rsidR="00655F80" w:rsidRPr="000F6FF7" w14:paraId="21A6EACD" w14:textId="77777777" w:rsidTr="00556FA4">
        <w:trPr>
          <w:trHeight w:val="4229"/>
        </w:trPr>
        <w:tc>
          <w:tcPr>
            <w:tcW w:w="817" w:type="dxa"/>
          </w:tcPr>
          <w:p w14:paraId="60CF5E8D" w14:textId="77777777" w:rsidR="00655F80" w:rsidRPr="000F6FF7" w:rsidRDefault="00655F80" w:rsidP="00A60E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31" w:type="dxa"/>
          </w:tcPr>
          <w:p w14:paraId="0E6B26AF" w14:textId="77777777" w:rsidR="00655F80" w:rsidRPr="000F6FF7" w:rsidRDefault="00655F80" w:rsidP="00556FA4">
            <w:pPr>
              <w:spacing w:line="276" w:lineRule="auto"/>
              <w:ind w:right="-181"/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Saponins </w:t>
            </w:r>
          </w:p>
        </w:tc>
        <w:tc>
          <w:tcPr>
            <w:tcW w:w="5580" w:type="dxa"/>
          </w:tcPr>
          <w:p w14:paraId="3FB7CAC9" w14:textId="77777777" w:rsidR="00655F80" w:rsidRPr="000F6FF7" w:rsidRDefault="00655F80" w:rsidP="00A60EE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A75653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g dried fine particles, plant sample + 50</w:t>
            </w:r>
            <w:r w:rsidR="00A75653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of 20</w:t>
            </w:r>
            <w:r w:rsidR="00F06B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% aqueous ethanol + heated (55˚C) on a water bath for 4</w:t>
            </w:r>
            <w:r w:rsidR="00A75653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hrs with continuous stirring + filtered and the residue re-extracted with another 100</w:t>
            </w:r>
            <w:r w:rsidR="00A75653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of 20</w:t>
            </w:r>
            <w:r w:rsidR="00F06B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% ethanol + extract was further reduced to 20</w:t>
            </w:r>
            <w:r w:rsidR="00A75653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over a hot water bath (90˚C) + conc. extract was transferred into a 250</w:t>
            </w:r>
            <w:r w:rsidR="00A75653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separating funnel +10</w:t>
            </w:r>
            <w:r w:rsidR="00A75653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diethyl ether + shaken vigorously. Ether layer was discarded and the aqueous layer was collected + purification was repeated +30</w:t>
            </w:r>
            <w:r w:rsidR="00A75653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n-butanol + combined n-butanol extract was washed twice + 5</w:t>
            </w:r>
            <w:r w:rsidR="00A75653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5</w:t>
            </w:r>
            <w:r w:rsidR="00F06B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% aqueous sodium chloride +remaining solution was heated in a water bath + After evaporation, the samples were dried in the oven and weighed.</w:t>
            </w:r>
          </w:p>
          <w:p w14:paraId="08EB583D" w14:textId="77777777" w:rsidR="00655F80" w:rsidRPr="000F6FF7" w:rsidRDefault="00655F80" w:rsidP="00A60E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47A4E01F" w14:textId="77777777" w:rsidR="00655F80" w:rsidRPr="000F6FF7" w:rsidRDefault="00655F80" w:rsidP="00A60EE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1B36D570" w14:textId="77777777" w:rsidR="00655F80" w:rsidRPr="000F6FF7" w:rsidRDefault="00A04CA2" w:rsidP="00A60E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[41</w:t>
            </w:r>
            <w:r w:rsidR="00483580" w:rsidRPr="00483580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]</w:t>
            </w:r>
          </w:p>
        </w:tc>
      </w:tr>
      <w:tr w:rsidR="00655F80" w:rsidRPr="000F6FF7" w14:paraId="354BA1BF" w14:textId="77777777" w:rsidTr="00556FA4">
        <w:tc>
          <w:tcPr>
            <w:tcW w:w="817" w:type="dxa"/>
          </w:tcPr>
          <w:p w14:paraId="1B8A8E65" w14:textId="77777777" w:rsidR="00655F80" w:rsidRPr="000F6FF7" w:rsidRDefault="00655F80" w:rsidP="00A60E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31" w:type="dxa"/>
          </w:tcPr>
          <w:p w14:paraId="2D857CF4" w14:textId="77777777" w:rsidR="00655F80" w:rsidRPr="000F6FF7" w:rsidRDefault="00655F80" w:rsidP="00A60E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Phenols</w:t>
            </w:r>
          </w:p>
        </w:tc>
        <w:tc>
          <w:tcPr>
            <w:tcW w:w="5580" w:type="dxa"/>
          </w:tcPr>
          <w:p w14:paraId="75176252" w14:textId="77777777" w:rsidR="00655F80" w:rsidRPr="000F6FF7" w:rsidRDefault="00655F80" w:rsidP="00A60E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31117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filtrate+ 0.5</w:t>
            </w:r>
            <w:r w:rsidR="00C31117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Folin calculates reagent + allowed to stand for 30</w:t>
            </w:r>
            <w:r w:rsidR="00F06B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ins + 2</w:t>
            </w:r>
            <w:r w:rsidR="00C31117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of 20</w:t>
            </w:r>
            <w:r w:rsidR="00C424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% sodium carbonate was added.</w:t>
            </w:r>
          </w:p>
        </w:tc>
        <w:tc>
          <w:tcPr>
            <w:tcW w:w="3690" w:type="dxa"/>
          </w:tcPr>
          <w:p w14:paraId="1D23E126" w14:textId="77777777" w:rsidR="00655F80" w:rsidRPr="000F6FF7" w:rsidRDefault="00655F80" w:rsidP="00A60EE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Absorbance measured at 650</w:t>
            </w:r>
            <w:r w:rsidR="00C424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nm.</w:t>
            </w:r>
          </w:p>
          <w:p w14:paraId="04811DF0" w14:textId="77777777" w:rsidR="00655F80" w:rsidRPr="000F6FF7" w:rsidRDefault="00655F80" w:rsidP="00A60E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8663D54" w14:textId="77777777" w:rsidR="00655F80" w:rsidRPr="000F6FF7" w:rsidRDefault="00A04CA2" w:rsidP="00A60E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[39</w:t>
            </w:r>
            <w:r w:rsidR="0048358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]</w:t>
            </w:r>
          </w:p>
        </w:tc>
      </w:tr>
    </w:tbl>
    <w:p w14:paraId="3188FB3F" w14:textId="77777777" w:rsidR="003651EB" w:rsidRPr="000F6FF7" w:rsidRDefault="003651EB" w:rsidP="00453292">
      <w:pPr>
        <w:tabs>
          <w:tab w:val="left" w:pos="-810"/>
        </w:tabs>
        <w:spacing w:after="120"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</w:p>
    <w:sectPr w:rsidR="003651EB" w:rsidRPr="000F6FF7" w:rsidSect="00F61071">
      <w:pgSz w:w="15840" w:h="12240" w:orient="landscape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C9E129" w14:textId="77777777" w:rsidR="00BD5AC4" w:rsidRDefault="00BD5AC4" w:rsidP="00972127">
      <w:pPr>
        <w:spacing w:after="0" w:line="240" w:lineRule="auto"/>
      </w:pPr>
      <w:r>
        <w:separator/>
      </w:r>
    </w:p>
  </w:endnote>
  <w:endnote w:type="continuationSeparator" w:id="0">
    <w:p w14:paraId="41F83FCB" w14:textId="77777777" w:rsidR="00BD5AC4" w:rsidRDefault="00BD5AC4" w:rsidP="009721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D10599" w14:textId="77777777" w:rsidR="00BD5AC4" w:rsidRDefault="00BD5AC4" w:rsidP="00972127">
      <w:pPr>
        <w:spacing w:after="0" w:line="240" w:lineRule="auto"/>
      </w:pPr>
      <w:r>
        <w:separator/>
      </w:r>
    </w:p>
  </w:footnote>
  <w:footnote w:type="continuationSeparator" w:id="0">
    <w:p w14:paraId="24849E95" w14:textId="77777777" w:rsidR="00BD5AC4" w:rsidRDefault="00BD5AC4" w:rsidP="009721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E96D1A"/>
    <w:multiLevelType w:val="hybridMultilevel"/>
    <w:tmpl w:val="865E6E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75461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67D"/>
    <w:rsid w:val="00017243"/>
    <w:rsid w:val="00072BBA"/>
    <w:rsid w:val="0007407A"/>
    <w:rsid w:val="000B2768"/>
    <w:rsid w:val="000F6FF7"/>
    <w:rsid w:val="0010461A"/>
    <w:rsid w:val="0014348E"/>
    <w:rsid w:val="00194831"/>
    <w:rsid w:val="001C549A"/>
    <w:rsid w:val="00234621"/>
    <w:rsid w:val="00266DC5"/>
    <w:rsid w:val="0027254A"/>
    <w:rsid w:val="00315D15"/>
    <w:rsid w:val="00342779"/>
    <w:rsid w:val="003651EB"/>
    <w:rsid w:val="00374582"/>
    <w:rsid w:val="003C024B"/>
    <w:rsid w:val="00401B10"/>
    <w:rsid w:val="00402992"/>
    <w:rsid w:val="00453292"/>
    <w:rsid w:val="00483580"/>
    <w:rsid w:val="00517033"/>
    <w:rsid w:val="005361D2"/>
    <w:rsid w:val="00556FA4"/>
    <w:rsid w:val="005D583A"/>
    <w:rsid w:val="005E3002"/>
    <w:rsid w:val="005F5649"/>
    <w:rsid w:val="00655F80"/>
    <w:rsid w:val="0065795E"/>
    <w:rsid w:val="006601DD"/>
    <w:rsid w:val="006F1C42"/>
    <w:rsid w:val="006F26B9"/>
    <w:rsid w:val="007416A0"/>
    <w:rsid w:val="007470D2"/>
    <w:rsid w:val="007A10FC"/>
    <w:rsid w:val="00811078"/>
    <w:rsid w:val="00821AB0"/>
    <w:rsid w:val="008579A0"/>
    <w:rsid w:val="00876A2D"/>
    <w:rsid w:val="00894005"/>
    <w:rsid w:val="008C0E77"/>
    <w:rsid w:val="008D4307"/>
    <w:rsid w:val="008E79C9"/>
    <w:rsid w:val="00972127"/>
    <w:rsid w:val="00975C69"/>
    <w:rsid w:val="009779FB"/>
    <w:rsid w:val="009966D0"/>
    <w:rsid w:val="009A74D4"/>
    <w:rsid w:val="009B1C9E"/>
    <w:rsid w:val="009E3C5E"/>
    <w:rsid w:val="00A04CA2"/>
    <w:rsid w:val="00A75653"/>
    <w:rsid w:val="00A97DF0"/>
    <w:rsid w:val="00B053C5"/>
    <w:rsid w:val="00B47138"/>
    <w:rsid w:val="00B71745"/>
    <w:rsid w:val="00B87F83"/>
    <w:rsid w:val="00BB055B"/>
    <w:rsid w:val="00BC1577"/>
    <w:rsid w:val="00BD5AC4"/>
    <w:rsid w:val="00C0167D"/>
    <w:rsid w:val="00C278C1"/>
    <w:rsid w:val="00C31117"/>
    <w:rsid w:val="00C4243E"/>
    <w:rsid w:val="00C71016"/>
    <w:rsid w:val="00CB62D0"/>
    <w:rsid w:val="00CC00A9"/>
    <w:rsid w:val="00CF27BE"/>
    <w:rsid w:val="00D95D47"/>
    <w:rsid w:val="00DE5363"/>
    <w:rsid w:val="00E62825"/>
    <w:rsid w:val="00EC44AF"/>
    <w:rsid w:val="00EF48B5"/>
    <w:rsid w:val="00F06B0A"/>
    <w:rsid w:val="00F346D6"/>
    <w:rsid w:val="00F61071"/>
    <w:rsid w:val="00F84277"/>
    <w:rsid w:val="00FA719D"/>
    <w:rsid w:val="00FF1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E55D6"/>
  <w15:docId w15:val="{AD112C57-5F91-134D-817B-A8E9E6DA2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05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55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75C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278C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821AB0"/>
    <w:pPr>
      <w:ind w:left="720"/>
      <w:contextualSpacing/>
    </w:pPr>
  </w:style>
  <w:style w:type="paragraph" w:styleId="NoSpacing">
    <w:name w:val="No Spacing"/>
    <w:uiPriority w:val="1"/>
    <w:qFormat/>
    <w:rsid w:val="00655F80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9966D0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9721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2127"/>
  </w:style>
  <w:style w:type="paragraph" w:styleId="Footer">
    <w:name w:val="footer"/>
    <w:basedOn w:val="Normal"/>
    <w:link w:val="FooterChar"/>
    <w:uiPriority w:val="99"/>
    <w:unhideWhenUsed/>
    <w:rsid w:val="009721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21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7</Words>
  <Characters>220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il - [2010]</dc:creator>
  <cp:keywords/>
  <dc:description/>
  <cp:lastModifiedBy>gunasrimuthu96@gmail.com</cp:lastModifiedBy>
  <cp:revision>5</cp:revision>
  <dcterms:created xsi:type="dcterms:W3CDTF">2022-06-10T07:08:00Z</dcterms:created>
  <dcterms:modified xsi:type="dcterms:W3CDTF">2022-06-15T12:28:00Z</dcterms:modified>
</cp:coreProperties>
</file>